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326D" w14:textId="2846DBDE" w:rsidR="001D0F4A" w:rsidRDefault="001D0F4A" w:rsidP="001D0F4A">
      <w:pPr>
        <w:spacing w:line="480" w:lineRule="auto"/>
        <w:rPr>
          <w:lang w:val="en-GB"/>
        </w:rPr>
      </w:pPr>
      <w:r>
        <w:rPr>
          <w:b/>
          <w:bCs/>
          <w:lang w:val="en-GB"/>
        </w:rPr>
        <w:t>Additional File 3</w:t>
      </w:r>
      <w:r w:rsidRPr="00673992">
        <w:rPr>
          <w:b/>
          <w:bCs/>
          <w:lang w:val="en-GB"/>
        </w:rPr>
        <w:t>.</w:t>
      </w:r>
      <w:r w:rsidRPr="00047EB1">
        <w:rPr>
          <w:lang w:val="en-GB"/>
        </w:rPr>
        <w:t xml:space="preserve"> </w:t>
      </w:r>
      <w:r>
        <w:rPr>
          <w:lang w:val="en-GB"/>
        </w:rPr>
        <w:t xml:space="preserve">Treatment distribution in </w:t>
      </w:r>
      <w:r w:rsidRPr="00C706D2">
        <w:rPr>
          <w:i/>
          <w:iCs/>
          <w:lang w:val="en-GB"/>
        </w:rPr>
        <w:t>EGRF</w:t>
      </w:r>
      <w:r>
        <w:rPr>
          <w:lang w:val="en-GB"/>
        </w:rPr>
        <w:t>+ adenocarcinoma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561"/>
        <w:gridCol w:w="156"/>
      </w:tblGrid>
      <w:tr w:rsidR="001D0F4A" w:rsidRPr="00047EB1" w14:paraId="64996391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FB70D1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23C715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D0F4A" w:rsidRPr="00047EB1" w14:paraId="65EA3747" w14:textId="77777777" w:rsidTr="003E198B">
        <w:trPr>
          <w:trHeight w:val="41"/>
        </w:trPr>
        <w:tc>
          <w:tcPr>
            <w:tcW w:w="4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B8DA3F0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3D72E77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3DE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1D0F4A" w:rsidRPr="00047EB1" w14:paraId="5690903D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793C1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Osimerti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CC41B5" w14:textId="77777777" w:rsidR="001D0F4A" w:rsidRPr="005C36A4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6" w:type="dxa"/>
            <w:vAlign w:val="center"/>
            <w:hideMark/>
          </w:tcPr>
          <w:p w14:paraId="16019A7E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1622853C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A6468" w14:textId="77777777" w:rsidR="001D0F4A" w:rsidRPr="005C36A4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fati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EAA101" w14:textId="77777777" w:rsidR="001D0F4A" w:rsidRPr="005C36A4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6" w:type="dxa"/>
            <w:vAlign w:val="center"/>
            <w:hideMark/>
          </w:tcPr>
          <w:p w14:paraId="762F782E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7B547219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5E0079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450C35" w14:textId="77777777" w:rsidR="001D0F4A" w:rsidRPr="005C36A4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6" w:type="dxa"/>
            <w:vAlign w:val="center"/>
          </w:tcPr>
          <w:p w14:paraId="6DF21675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4048FD52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AA22FD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70D3222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D0F4A" w:rsidRPr="00047EB1" w14:paraId="12216DAE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2B0AC1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hAnsi="Times New Roman" w:cs="Times New Roman"/>
                <w:sz w:val="20"/>
                <w:szCs w:val="20"/>
              </w:rPr>
              <w:t>Osimerti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87165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56" w:type="dxa"/>
            <w:vAlign w:val="center"/>
            <w:hideMark/>
          </w:tcPr>
          <w:p w14:paraId="6F32FD04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15A252D1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795CFE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t xml:space="preserve"> </w:t>
            </w: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13943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56" w:type="dxa"/>
            <w:vAlign w:val="center"/>
            <w:hideMark/>
          </w:tcPr>
          <w:p w14:paraId="422EB9FF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0BD8DCFC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4FD3FA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3CC34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vAlign w:val="center"/>
            <w:hideMark/>
          </w:tcPr>
          <w:p w14:paraId="4F3DAB13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51B92E2A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A2644D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+paclitaxel+bevacizumab+atezoliz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E8CA8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  <w:hideMark/>
          </w:tcPr>
          <w:p w14:paraId="2B96C2BA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03A25676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82CDDDE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C487AF7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D0F4A" w:rsidRPr="00047EB1" w14:paraId="3ACE23CF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BA2BF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F1D80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  <w:hideMark/>
          </w:tcPr>
          <w:p w14:paraId="371BA678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41651A3D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408A5A" w14:textId="77777777" w:rsidR="001D0F4A" w:rsidRPr="00943F00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8637A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</w:tcPr>
          <w:p w14:paraId="00DD35C9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449AD38B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EAC752B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917E437" w14:textId="77777777" w:rsidR="001D0F4A" w:rsidRPr="00047EB1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D0F4A" w:rsidRPr="00047EB1" w14:paraId="275FD698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B252DE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1BA2F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6" w:type="dxa"/>
            <w:vAlign w:val="center"/>
          </w:tcPr>
          <w:p w14:paraId="3EF06502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D0F4A" w:rsidRPr="00047EB1" w14:paraId="51C3B347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B84908" w14:textId="77777777" w:rsidR="001D0F4A" w:rsidRPr="00047EB1" w:rsidRDefault="001D0F4A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D67A25" w14:textId="77777777" w:rsidR="001D0F4A" w:rsidRPr="00943F00" w:rsidRDefault="001D0F4A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6" w:type="dxa"/>
            <w:vAlign w:val="center"/>
          </w:tcPr>
          <w:p w14:paraId="4918A6CC" w14:textId="77777777" w:rsidR="001D0F4A" w:rsidRPr="00047EB1" w:rsidRDefault="001D0F4A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BC19C75" w14:textId="77777777" w:rsidR="001D0F4A" w:rsidRDefault="001D0F4A" w:rsidP="001D0F4A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p w14:paraId="565EF1CC" w14:textId="77777777" w:rsidR="006763B8" w:rsidRPr="001D0F4A" w:rsidRDefault="006763B8">
      <w:pPr>
        <w:rPr>
          <w:lang w:val="en-GB"/>
        </w:rPr>
      </w:pPr>
    </w:p>
    <w:sectPr w:rsidR="006763B8" w:rsidRPr="001D0F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4A"/>
    <w:rsid w:val="001D0F4A"/>
    <w:rsid w:val="006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0FCEE"/>
  <w15:chartTrackingRefBased/>
  <w15:docId w15:val="{76A8E598-836A-4700-8574-9895FE758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7:58:00Z</dcterms:created>
  <dcterms:modified xsi:type="dcterms:W3CDTF">2022-09-23T07:59:00Z</dcterms:modified>
</cp:coreProperties>
</file>